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00"/>
        <w:gridCol w:w="1901"/>
        <w:gridCol w:w="1220"/>
        <w:gridCol w:w="1220"/>
      </w:tblGrid>
      <w:tr w:rsidR="009367E6" w:rsidRPr="007C5CBB" w:rsidTr="001D35A8">
        <w:trPr>
          <w:trHeight w:val="94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bookmarkStart w:id="0" w:name="_GoBack"/>
            <w:bookmarkEnd w:id="0"/>
            <w:proofErr w:type="spellStart"/>
            <w:r w:rsidRPr="007C5CBB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Conti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ntig</w:t>
            </w:r>
            <w:proofErr w:type="spellEnd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Length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verage</w:t>
            </w:r>
            <w:proofErr w:type="spellEnd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Length</w:t>
            </w:r>
            <w:proofErr w:type="spellEnd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/</w:t>
            </w: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equence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Total </w:t>
            </w: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equence</w:t>
            </w:r>
            <w:proofErr w:type="spellEnd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Length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Number</w:t>
            </w:r>
            <w:proofErr w:type="spellEnd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BACs</w:t>
            </w:r>
            <w:proofErr w:type="spellEnd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C5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ssembled</w:t>
            </w:r>
            <w:proofErr w:type="spellEnd"/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150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9513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76108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4895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7166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4332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1079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7845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5691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2359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3272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66364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4747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6755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7022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1754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6302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78906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7501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2499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7499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38060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0963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1927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8436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5485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46456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</w:tr>
      <w:tr w:rsidR="009367E6" w:rsidRPr="009367E6" w:rsidTr="001D35A8">
        <w:trPr>
          <w:trHeight w:val="320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  <w:tc>
          <w:tcPr>
            <w:tcW w:w="13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5233</w:t>
            </w:r>
          </w:p>
        </w:tc>
        <w:tc>
          <w:tcPr>
            <w:tcW w:w="180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6730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3460</w:t>
            </w:r>
          </w:p>
        </w:tc>
        <w:tc>
          <w:tcPr>
            <w:tcW w:w="1220" w:type="dxa"/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367E6" w:rsidRPr="009367E6" w:rsidTr="001D35A8">
        <w:trPr>
          <w:trHeight w:val="310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9367E6" w:rsidRDefault="009367E6" w:rsidP="001D35A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367E6">
              <w:rPr>
                <w:rFonts w:ascii="Calibri" w:eastAsia="Times New Roman" w:hAnsi="Calibri" w:cs="Calibri"/>
                <w:color w:val="000000"/>
                <w:lang w:eastAsia="es-ES"/>
              </w:rPr>
              <w:t>1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7769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016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8032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367E6" w:rsidRPr="009367E6" w:rsidRDefault="009367E6" w:rsidP="00936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6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</w:tr>
      <w:tr w:rsidR="009367E6" w:rsidRPr="007C5CBB" w:rsidTr="001D35A8">
        <w:trPr>
          <w:trHeight w:val="30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7C5CBB">
              <w:rPr>
                <w:rFonts w:ascii="Calibri" w:eastAsia="Times New Roman" w:hAnsi="Calibri" w:cs="Calibri"/>
                <w:color w:val="000000"/>
                <w:lang w:eastAsia="es-ES"/>
              </w:rPr>
              <w:t>Averag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color w:val="000000"/>
                <w:lang w:eastAsia="es-ES"/>
              </w:rPr>
              <w:t>218478,55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color w:val="000000"/>
                <w:lang w:eastAsia="es-ES"/>
              </w:rPr>
              <w:t>138790,0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color w:val="000000"/>
                <w:lang w:eastAsia="es-ES"/>
              </w:rPr>
              <w:t>459826,0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color w:val="000000"/>
                <w:lang w:eastAsia="es-ES"/>
              </w:rPr>
              <w:t>3,27</w:t>
            </w:r>
          </w:p>
        </w:tc>
      </w:tr>
      <w:tr w:rsidR="009367E6" w:rsidRPr="007C5CBB" w:rsidTr="001D35A8">
        <w:trPr>
          <w:trHeight w:val="300"/>
        </w:trPr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240326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7E6" w:rsidRPr="007C5CBB" w:rsidRDefault="009367E6" w:rsidP="00936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7C5CBB">
              <w:rPr>
                <w:rFonts w:ascii="Calibri" w:eastAsia="Times New Roman" w:hAnsi="Calibri" w:cs="Calibri"/>
                <w:b/>
                <w:color w:val="000000"/>
                <w:lang w:eastAsia="es-ES"/>
              </w:rPr>
              <w:t>36</w:t>
            </w:r>
          </w:p>
        </w:tc>
      </w:tr>
    </w:tbl>
    <w:p w:rsidR="009367E6" w:rsidRDefault="009367E6"/>
    <w:sectPr w:rsidR="009367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7E6"/>
    <w:rsid w:val="001D35A8"/>
    <w:rsid w:val="005D72EE"/>
    <w:rsid w:val="007C5CBB"/>
    <w:rsid w:val="009367E6"/>
    <w:rsid w:val="00DB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218D084-2123-4F8B-94AA-EAB336E6C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33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8-02-02T14:51:00Z</dcterms:created>
  <dcterms:modified xsi:type="dcterms:W3CDTF">2018-02-02T14:51:00Z</dcterms:modified>
</cp:coreProperties>
</file>